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b/>
          <w:lang w:val="en-GB"/>
        </w:rPr>
        <w:t>Table S1:</w:t>
      </w:r>
      <w:r>
        <w:rPr>
          <w:lang w:val="en-GB"/>
        </w:rPr>
        <w:t xml:space="preserve"> Causes of death diseases amenable to medical intervention according to the 9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and 10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revisions of the International Classification of Diseases, Clinical Modification (ICD-9-CM and ICD-10 CM)</w:t>
      </w:r>
    </w:p>
    <w:p>
      <w:pPr>
        <w:pStyle w:val="Caption"/>
        <w:spacing w:lineRule="auto" w:line="360" w:before="240" w:after="0"/>
        <w:rPr/>
      </w:pPr>
      <w:r>
        <w:rPr>
          <w:sz w:val="22"/>
          <w:lang w:val="en-GB" w:eastAsia="en-US"/>
        </w:rPr>
        <w:t xml:space="preserve">Table S2: </w:t>
      </w:r>
      <w:r>
        <w:rPr>
          <w:b w:val="false"/>
          <w:sz w:val="22"/>
          <w:lang w:val="en-GB"/>
        </w:rPr>
        <w:t>Smoking- and alcohol-related causes of death according to the 9</w:t>
      </w:r>
      <w:r>
        <w:rPr>
          <w:b w:val="false"/>
          <w:sz w:val="22"/>
          <w:vertAlign w:val="superscript"/>
          <w:lang w:val="en-GB"/>
        </w:rPr>
        <w:t>th</w:t>
      </w:r>
      <w:r>
        <w:rPr>
          <w:b w:val="false"/>
          <w:sz w:val="22"/>
          <w:lang w:val="en-GB"/>
        </w:rPr>
        <w:t xml:space="preserve"> and 10</w:t>
      </w:r>
      <w:r>
        <w:rPr>
          <w:b w:val="false"/>
          <w:sz w:val="22"/>
          <w:vertAlign w:val="superscript"/>
          <w:lang w:val="en-GB"/>
        </w:rPr>
        <w:t>th</w:t>
      </w:r>
      <w:r>
        <w:rPr>
          <w:b w:val="false"/>
          <w:sz w:val="22"/>
          <w:lang w:val="en-GB"/>
        </w:rPr>
        <w:t xml:space="preserve"> revisions of the International Classification of Diseases, Clinical Modification (ICD-9-CM and ICD-10 CM)</w:t>
      </w:r>
    </w:p>
    <w:p>
      <w:pPr>
        <w:pStyle w:val="Normal"/>
        <w:spacing w:lineRule="auto" w:line="360" w:before="240" w:after="200"/>
        <w:rPr/>
      </w:pPr>
      <w:r>
        <w:rPr>
          <w:b/>
          <w:lang w:val="en-GB"/>
        </w:rPr>
        <w:t>Table S3</w:t>
      </w:r>
      <w:r>
        <w:rPr>
          <w:lang w:val="en-GB"/>
        </w:rPr>
        <w:t>: Relative risks comparing low educational level to high educational level for causes of amenable mortality by country</w:t>
      </w:r>
    </w:p>
    <w:p>
      <w:pPr>
        <w:pStyle w:val="Normal"/>
        <w:spacing w:lineRule="auto" w:line="360" w:before="240" w:after="200"/>
        <w:rPr/>
      </w:pPr>
      <w:r>
        <w:rPr>
          <w:b/>
          <w:lang w:val="en-GB"/>
        </w:rPr>
        <w:t>Table S4</w:t>
      </w:r>
      <w:r>
        <w:rPr>
          <w:lang w:val="en-GB"/>
        </w:rPr>
        <w:t>: Correlation between inequalities in causes of amenable mortality and inequalities in use of health care</w:t>
      </w:r>
    </w:p>
    <w:p>
      <w:pPr>
        <w:pStyle w:val="Normal"/>
        <w:spacing w:lineRule="auto" w:line="360" w:before="240" w:after="200"/>
        <w:rPr/>
      </w:pPr>
      <w:r>
        <w:rPr>
          <w:b/>
          <w:lang w:val="en-GB"/>
        </w:rPr>
        <w:t xml:space="preserve">Table S1. </w:t>
      </w:r>
      <w:r>
        <w:rPr>
          <w:lang w:val="en-GB"/>
        </w:rPr>
        <w:t>Causes of death diseases amenable to medical intervention and their code numbers according to the 9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and 10</w:t>
      </w:r>
      <w:r>
        <w:rPr>
          <w:vertAlign w:val="superscript"/>
          <w:lang w:val="en-GB"/>
        </w:rPr>
        <w:t>th</w:t>
      </w:r>
      <w:r>
        <w:rPr/>
        <w:t xml:space="preserve"> revisions of the International Classification of Diseases, Clinical Modification (ICD-9-CM and ICD-10 CM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3247"/>
        <w:gridCol w:w="3329"/>
      </w:tblGrid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use of death</w:t>
            </w:r>
          </w:p>
        </w:tc>
        <w:tc>
          <w:tcPr>
            <w:tcW w:w="324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CD-9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CD-10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Infectious diseases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</w:r>
          </w:p>
        </w:tc>
        <w:tc>
          <w:tcPr>
            <w:tcW w:w="332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Tuberculosis (TB)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010-018, 137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A15-A19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neumonia/Influenza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487;480-486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J10-J18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Other infectious diseases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est</w:t>
            </w:r>
            <w:r>
              <w:rPr>
                <w:highlight w:val="yellow"/>
                <w:lang w:val="en-GB" w:eastAsia="en-GB"/>
              </w:rPr>
              <w:t>(001–139)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est(A00-B99)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Cancer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</w:r>
          </w:p>
        </w:tc>
        <w:tc>
          <w:tcPr>
            <w:tcW w:w="332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Cervical cancer</w:t>
            </w:r>
          </w:p>
        </w:tc>
        <w:tc>
          <w:tcPr>
            <w:tcW w:w="32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80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53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Testicular cancer</w:t>
            </w:r>
          </w:p>
        </w:tc>
        <w:tc>
          <w:tcPr>
            <w:tcW w:w="32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86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62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Colorectal cancer</w:t>
            </w:r>
          </w:p>
        </w:tc>
        <w:tc>
          <w:tcPr>
            <w:tcW w:w="32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53-154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18-C21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Hodgkin’s disease and leukaemia</w:t>
            </w:r>
          </w:p>
        </w:tc>
        <w:tc>
          <w:tcPr>
            <w:tcW w:w="32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/>
              </w:rPr>
              <w:t>201,204-208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81, C91-95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b/>
                <w:lang w:val="en-GB" w:eastAsia="en-GB"/>
              </w:rPr>
              <w:t>Cardiorespiratory conditions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32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Ischaemic heart disease</w:t>
            </w:r>
          </w:p>
        </w:tc>
        <w:tc>
          <w:tcPr>
            <w:tcW w:w="32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10-414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I20-I25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/>
              </w:rPr>
              <w:t>Cerebrovascular disease</w:t>
            </w:r>
          </w:p>
        </w:tc>
        <w:tc>
          <w:tcPr>
            <w:tcW w:w="32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30-438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I10-15, I60-69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lang w:val="en-GB" w:eastAsia="en-GB"/>
              </w:rPr>
              <w:t>Chronic rhe</w:t>
            </w:r>
            <w:r>
              <w:rPr>
                <w:b/>
                <w:lang w:val="en-GB" w:eastAsia="en-GB"/>
              </w:rPr>
              <w:t>u</w:t>
            </w:r>
            <w:r>
              <w:rPr>
                <w:lang w:val="en-GB" w:eastAsia="en-GB"/>
              </w:rPr>
              <w:t>matic heart disease</w:t>
            </w:r>
          </w:p>
        </w:tc>
        <w:tc>
          <w:tcPr>
            <w:tcW w:w="32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390-398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I00-09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Hypertension</w:t>
            </w:r>
          </w:p>
        </w:tc>
        <w:tc>
          <w:tcPr>
            <w:tcW w:w="32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01-405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Asthma</w:t>
            </w:r>
          </w:p>
        </w:tc>
        <w:tc>
          <w:tcPr>
            <w:tcW w:w="32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93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J45-46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Other heart disease</w:t>
            </w:r>
          </w:p>
        </w:tc>
        <w:tc>
          <w:tcPr>
            <w:tcW w:w="32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16,420-429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I26-I52, I98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astrointestinal conditions</w:t>
            </w:r>
          </w:p>
        </w:tc>
        <w:tc>
          <w:tcPr>
            <w:tcW w:w="324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32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Appendicitis, hernia, peptic ulcer</w:t>
            </w:r>
          </w:p>
        </w:tc>
        <w:tc>
          <w:tcPr>
            <w:tcW w:w="32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lang w:val="en-GB"/>
              </w:rPr>
              <w:t>531-534,</w:t>
            </w:r>
            <w:r>
              <w:rPr>
                <w:highlight w:val="yellow"/>
                <w:lang w:val="en-GB"/>
              </w:rPr>
              <w:t xml:space="preserve"> 540–543, 550–553,</w:t>
            </w:r>
            <w:r>
              <w:rPr>
                <w:lang w:val="en-GB"/>
              </w:rPr>
              <w:t>560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K25-28, K35-38, K40-46, K56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Cholecystitis and -lithiasis</w:t>
            </w:r>
          </w:p>
        </w:tc>
        <w:tc>
          <w:tcPr>
            <w:tcW w:w="32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574-576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K80-83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>
          <w:b/>
          <w:lang w:val="en-GB"/>
        </w:rPr>
        <w:t>Table S2</w:t>
      </w:r>
      <w:r>
        <w:rPr>
          <w:lang w:val="en-GB"/>
        </w:rPr>
        <w:t>: Smoking- and alcohol-related causes of death and their code numbers according to the 9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and 10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revisions of the International</w:t>
      </w:r>
    </w:p>
    <w:p>
      <w:pPr>
        <w:pStyle w:val="Normal"/>
        <w:spacing w:lineRule="auto" w:line="360" w:before="240" w:after="200"/>
        <w:rPr>
          <w:b/>
          <w:b/>
          <w:lang w:val="en-GB"/>
        </w:rPr>
      </w:pPr>
      <w:r>
        <w:rPr>
          <w:b/>
          <w:lang w:val="en-GB"/>
        </w:rPr>
        <w:t>Classification of Diseases, Clinical Modification (ICD-9-CM and ICD-10 CM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7"/>
        <w:gridCol w:w="2312"/>
        <w:gridCol w:w="2477"/>
      </w:tblGrid>
      <w:tr>
        <w:trPr>
          <w:trHeight w:val="345" w:hRule="atLeast"/>
        </w:trPr>
        <w:tc>
          <w:tcPr>
            <w:tcW w:w="511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use of death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CD-9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CD-10</w:t>
            </w:r>
          </w:p>
        </w:tc>
      </w:tr>
      <w:tr>
        <w:trPr>
          <w:trHeight w:val="345" w:hRule="atLeast"/>
        </w:trPr>
        <w:tc>
          <w:tcPr>
            <w:tcW w:w="511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moking related mortality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511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ancer of buccal cavity, pharynx and oesophagus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40-150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00-C15</w:t>
            </w:r>
          </w:p>
        </w:tc>
      </w:tr>
      <w:tr>
        <w:trPr>
          <w:trHeight w:val="345" w:hRule="atLeast"/>
        </w:trPr>
        <w:tc>
          <w:tcPr>
            <w:tcW w:w="511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ancer of larynx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61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30-C32</w:t>
            </w:r>
          </w:p>
        </w:tc>
      </w:tr>
      <w:tr>
        <w:trPr>
          <w:trHeight w:val="345" w:hRule="atLeast"/>
        </w:trPr>
        <w:tc>
          <w:tcPr>
            <w:tcW w:w="511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ancer of trachea, bronchus, lung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62-163;165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33-C34;C39</w:t>
            </w:r>
          </w:p>
        </w:tc>
      </w:tr>
      <w:tr>
        <w:trPr>
          <w:trHeight w:val="345" w:hRule="atLeast"/>
        </w:trPr>
        <w:tc>
          <w:tcPr>
            <w:tcW w:w="5117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  <w:lang w:val="en-GB"/>
              </w:rPr>
            </w:pPr>
            <w:r>
              <w:rPr>
                <w:lang w:val="en-GB"/>
              </w:rPr>
              <w:t>Other chronic obstructive pulmonary diseases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90-494;496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J40-J44;J47</w:t>
            </w:r>
          </w:p>
        </w:tc>
      </w:tr>
      <w:tr>
        <w:trPr>
          <w:trHeight w:val="345" w:hRule="atLeast"/>
        </w:trPr>
        <w:tc>
          <w:tcPr>
            <w:tcW w:w="511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Alcohol related mortality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511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Alcoholic cirrhosis of the liver and inflammation of the pancreas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571.0-571.3, 577.0-577.1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K70, K85-K86.0</w:t>
            </w:r>
          </w:p>
        </w:tc>
      </w:tr>
      <w:tr>
        <w:trPr>
          <w:trHeight w:val="345" w:hRule="atLeast"/>
        </w:trPr>
        <w:tc>
          <w:tcPr>
            <w:tcW w:w="511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Accidental poisoning by alcohol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E860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X45</w:t>
            </w:r>
          </w:p>
        </w:tc>
      </w:tr>
      <w:tr>
        <w:trPr>
          <w:trHeight w:val="345" w:hRule="atLeast"/>
        </w:trPr>
        <w:tc>
          <w:tcPr>
            <w:tcW w:w="511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Alcoholic psychosis, dependence, abuse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91,303,305.0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F10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>
          <w:b/>
          <w:szCs w:val="20"/>
          <w:lang w:val="en-GB"/>
        </w:rPr>
        <w:t>Table S3</w:t>
      </w:r>
      <w:r>
        <w:rPr>
          <w:szCs w:val="20"/>
          <w:lang w:val="en-GB"/>
        </w:rPr>
        <w:t xml:space="preserve"> Relative risks comparing low educational level to high educational level for causes of amenable mortality by country</w:t>
      </w:r>
    </w:p>
    <w:p>
      <w:pPr>
        <w:pStyle w:val="Normal"/>
        <w:spacing w:lineRule="auto" w:line="360" w:before="240" w:after="200"/>
        <w:rPr/>
      </w:pPr>
      <w:r>
        <w:rPr/>
        <w:t xml:space="preserve">A. Infectious disease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107"/>
        <w:gridCol w:w="1107"/>
        <w:gridCol w:w="1308"/>
        <w:gridCol w:w="957"/>
        <w:gridCol w:w="2145"/>
        <w:gridCol w:w="1529"/>
      </w:tblGrid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Country</w:t>
            </w:r>
          </w:p>
        </w:tc>
        <w:tc>
          <w:tcPr>
            <w:tcW w:w="2214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All infectious diseases</w:t>
            </w:r>
          </w:p>
          <w:p>
            <w:pPr>
              <w:pStyle w:val="Normal"/>
              <w:spacing w:lineRule="auto" w:line="360" w:before="240" w:after="200"/>
              <w:rPr/>
            </w:pPr>
            <w:r>
              <w:rPr>
                <w:b/>
                <w:szCs w:val="20"/>
                <w:lang w:val="en-GB"/>
              </w:rPr>
              <w:t>(ASMR)</w:t>
            </w:r>
            <w:r>
              <w:rPr>
                <w:b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All infectious disease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TB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Pneumonia/influenz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Other infectious diseases</w:t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Lower educatio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Higher educatio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/>
                <w:szCs w:val="20"/>
                <w:lang w:val="en-GB"/>
              </w:rPr>
              <w:t>RR (CI95)</w:t>
            </w:r>
            <w:r>
              <w:rPr>
                <w:b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RR (CI95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RR (CI9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RR (CI95)</w:t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Western Europe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Belgium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1.3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3.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15 (1.05-1.26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54 (1.17-2.04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69 (1.55-1.8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14 (1.04-1.27)</w:t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Switzerland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2.9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3.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74 (1.66-1.82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81 (1.39-3.34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71 (1.60-1.8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74 (1.62-1.86)</w:t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Nordic countri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Swede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2.9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5.6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46 (1.42-1.51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17 (1.02-1.33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52 (1.47-1.5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39 (1.31-1.47)</w:t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Finland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8.2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0.9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59 (1.51-1.67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34 (1.12-1.60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71 (1.62-1.8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26 (1.12-1.42)</w:t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Denmark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1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3.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77 (1.63-1.93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.49 (1.64-3.78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63 (1.45-1.82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88 (1.64-2.16)</w:t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rway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4.4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4.8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42 (1.35-1.49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41 (1.14-1.75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47 (1.39-1.5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27 (1.15-1.42)</w:t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Southern Europe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taly (Turin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4.2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1.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32 (1.08-1.61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.42 (1.10-3.32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17 (0.92-1.49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50 (1.00-2.25)</w:t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Spain (Barcelona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7.8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5.7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33 (1.18-1.50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.77 (1.59-3.25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20 (1.01-1.4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26 (1.05-1.51)</w:t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Spain (Madrid region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7.3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0.6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58 (1.26-1.98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92 (0.79-4.64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65 (1.16-2.3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49 (1.09-2.02)</w:t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Spain (Basque country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6.7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0.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54 (1.32-1.80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.19 (0.94-5.04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04 (0.75-1.4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74 (1.48-2.05)</w:t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Baltic regio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Estoni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3.7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1.0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.19 (1.97-2.44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.89 (2.36-3.55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.06 (1.80-2.3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20 (0.78-1.84)</w:t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Lithuani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1.7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0.7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.53 (3.16-3.95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.17 (4.41-6.06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.80 (2.35-3.3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64 (1.21-2.21)</w:t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Central and Eastern Europe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Sloveni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6.5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4.8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93 (1.77-2.10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.47 (2.53-4.76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91 (1.72-2.1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42 (1.33-1.79)</w:t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Poland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8.3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3.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.46 (2.34-2.58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.01 (5.18-6.97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.34 (2.20-2.4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62 (1.48-1.78)</w:t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zech republic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5.9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1.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.63 (2.44-2.85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.02 (3.44-7.33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.57 (2.36-2.79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.28 (1.80-2.87)</w:t>
            </w:r>
          </w:p>
        </w:tc>
      </w:tr>
      <w:tr>
        <w:trPr>
          <w:trHeight w:val="450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Hungary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8.4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.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.94 (2.65-3.25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.69 (3.07-4.42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.14 (2.69-3.6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71 (1.39-2.10)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>
          <w:szCs w:val="20"/>
          <w:lang w:val="en-GB"/>
        </w:rPr>
        <w:t xml:space="preserve">*ASMR= age standardized mortality rate, </w:t>
      </w:r>
      <w:r>
        <w:rPr>
          <w:szCs w:val="20"/>
          <w:vertAlign w:val="superscript"/>
          <w:lang w:val="en-GB"/>
        </w:rPr>
        <w:t xml:space="preserve">** </w:t>
      </w:r>
      <w:r>
        <w:rPr>
          <w:szCs w:val="20"/>
          <w:lang w:val="en-GB"/>
        </w:rPr>
        <w:t>RR=relative risk (95% confidence interval)</w:t>
      </w:r>
    </w:p>
    <w:p>
      <w:pPr>
        <w:pStyle w:val="Normal"/>
        <w:spacing w:lineRule="auto" w:line="360" w:before="240" w:after="200"/>
        <w:rPr/>
      </w:pPr>
      <w:r>
        <w:rPr/>
        <w:t>B Cancer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703"/>
        <w:gridCol w:w="703"/>
        <w:gridCol w:w="1168"/>
        <w:gridCol w:w="1047"/>
        <w:gridCol w:w="1293"/>
        <w:gridCol w:w="1170"/>
        <w:gridCol w:w="2034"/>
      </w:tblGrid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untry</w:t>
            </w:r>
          </w:p>
        </w:tc>
        <w:tc>
          <w:tcPr>
            <w:tcW w:w="2574" w:type="dxa"/>
            <w:gridSpan w:val="3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l amenable cancers (ASMR)</w:t>
            </w:r>
            <w:r>
              <w:rPr>
                <w:b/>
                <w:vertAlign w:val="superscript"/>
                <w:lang w:val="en-GB"/>
              </w:rPr>
              <w:t>*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ervical cancer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esticular cance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lorectal cancer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odgkin’s disease and leukaemia</w:t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ow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igh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/>
                <w:lang w:val="en-GB"/>
              </w:rPr>
              <w:t>RR (CI95)</w:t>
            </w:r>
            <w:r>
              <w:rPr>
                <w:b/>
                <w:vertAlign w:val="superscript"/>
                <w:lang w:val="en-GB"/>
              </w:rPr>
              <w:t>**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R (CI95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R (CI9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R (CI95)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R</w:t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estern Europe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Belgium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51.88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9.9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0 (1.05-1.14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5 (1.36-2.01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4 (0.47-1.8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0 (1.05-1.16)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3 (0.94-1.13)</w:t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witzerland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2.8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4.9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6 (1.02-1.10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04 (1.76-2.36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84 (0.51-1.3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4 (1.00-1.09)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4 (0.96-1.13)</w:t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rdic countries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weden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3.0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39.6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9 (1.07-1.12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59 (1.45-1.74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82 (1.21-2.7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9 (1.07-1.12)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1 (0.97-1.06)</w:t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Finland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38.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37.8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4 (1.00-1.09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9 (0.35-2.11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7 (0.51-2.2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1 (0.95-1.07)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6 (0.96-1.16)</w:t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Denmark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55.81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54.6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6 (1.00-1.10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88 (1.58-2.22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3 (0.86-2.3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1 (0.95-1.06)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5 (0.94-1.18)</w:t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Norway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60.6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56.7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8 (1.04-1.12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06 (1.80-2.35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57 (0.27-1.1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6 (1.02-1.11)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2 (0.84-1.02)</w:t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uthern Europe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Italy (Turin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50.42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8.8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1 (1.00-1.23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3.06 (1.40-6.69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46 (0.14-1.5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3 (1.01-1.27)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1 (0.82-1.24)</w:t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pain (Barcelona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60.7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60.8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1 (1.03-1.20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8 (1.45-2.47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15 (0.13-1.7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3 (1.04-1.23)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4 (0.88-1.22)</w:t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pain (Madrid region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5.91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7.2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9 (0.94-1.27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70 (1.21-6.03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54 (0.03-9.6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2 (0.86-1.21)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25 (0.90-1.75)</w:t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pain (Basque country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35.24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3.7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7 (0.85-1.11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3.53 (1.49-8.36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Not measurab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6 (0.84-1.10)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88 (0.67-1.15)</w:t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altic region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Estonia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9.9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9.1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1 (0.91-1.11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51 (1.14-1.99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7 (0.54-3.9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7 (0.86-1.10)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83 (0.66-1.04)</w:t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Lithuania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63.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8.2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9 (1.09-1.29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14 (1.76-2.62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20 (0.69-6.9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8 (0.88-1.09)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6 (0.96-1.39)</w:t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b/>
                <w:lang w:val="en-GB"/>
              </w:rPr>
              <w:t>Central and Eastern Europe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lang w:val="en-GB"/>
              </w:rPr>
              <w:t>Slovenia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58.9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65.6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1 (0.96-1.07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02 (1.65-2.48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67 (0.29-1.5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0 (0.94-1.07)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7 (0.83-1.12)</w:t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Poland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53.6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1.9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3 (1.29-1.37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70 (1.59-1.82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46 (1.67-3.6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24 (1.20-1.29)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27 (1.20-1.35)</w:t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zech republic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75.3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54.1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8 (1.43-1.53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86 (1.64-2.11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81 (1.17-2.8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54 (1.47-1.60)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24 (1.14-1.35)</w:t>
            </w:r>
          </w:p>
        </w:tc>
      </w:tr>
      <w:tr>
        <w:trPr>
          <w:trHeight w:val="34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Hungary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75.6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61.4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3 (1.26-1.36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1 (1.43-1.80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50 (0.91-2.1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1 (1.25-1.36)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26 (1.15-1.38)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>
          <w:lang w:val="en-GB"/>
        </w:rPr>
        <w:t xml:space="preserve">*ASMR=age standardized mortality rate, </w:t>
      </w:r>
      <w:r>
        <w:rPr>
          <w:vertAlign w:val="superscript"/>
          <w:lang w:val="en-GB"/>
        </w:rPr>
        <w:t xml:space="preserve">** </w:t>
      </w:r>
      <w:r>
        <w:rPr>
          <w:lang w:val="en-GB"/>
        </w:rPr>
        <w:t>RR=relative risk (95% confidence interval)</w:t>
      </w:r>
    </w:p>
    <w:p>
      <w:pPr>
        <w:pStyle w:val="Normal"/>
        <w:spacing w:lineRule="auto" w:line="360" w:before="240" w:after="200"/>
        <w:rPr/>
      </w:pPr>
      <w:r>
        <w:rPr/>
        <w:t>C. Cardiorespiratory condition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036"/>
        <w:gridCol w:w="1036"/>
        <w:gridCol w:w="820"/>
        <w:gridCol w:w="927"/>
        <w:gridCol w:w="890"/>
        <w:gridCol w:w="1054"/>
        <w:gridCol w:w="1324"/>
        <w:gridCol w:w="845"/>
        <w:gridCol w:w="824"/>
      </w:tblGrid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untry</w:t>
            </w:r>
          </w:p>
        </w:tc>
        <w:tc>
          <w:tcPr>
            <w:tcW w:w="2892" w:type="dxa"/>
            <w:gridSpan w:val="3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b/>
                <w:lang w:val="en-GB"/>
              </w:rPr>
              <w:t>Cardio respiratory condtions</w:t>
            </w:r>
          </w:p>
          <w:p>
            <w:pPr>
              <w:pStyle w:val="Normal"/>
              <w:spacing w:lineRule="auto" w:line="360" w:before="240" w:after="200"/>
              <w:rPr/>
            </w:pPr>
            <w:r>
              <w:rPr>
                <w:b/>
                <w:lang w:val="en-GB"/>
              </w:rPr>
              <w:t>(ASMR)</w:t>
            </w:r>
            <w:r>
              <w:rPr>
                <w:b/>
                <w:vertAlign w:val="superscript"/>
                <w:lang w:val="en-GB"/>
              </w:rPr>
              <w:t>*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schemic heart disease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erebro vascular diseas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ronic rheumatic heart diseas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ypertension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sthma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ther heart disease</w:t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ower educat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igher educatio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/>
                <w:lang w:val="en-GB"/>
              </w:rPr>
              <w:t>RR (CI95)</w:t>
            </w:r>
            <w:r>
              <w:rPr>
                <w:b/>
                <w:vertAlign w:val="superscript"/>
                <w:lang w:val="en-GB"/>
              </w:rPr>
              <w:t>**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R (CI95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R (CI95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R (CI95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R (CI95)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R (CI95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R (CI95)</w:t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estern Europe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Belgium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330.3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56.5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9 (1.36-1.42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1 (1.37-1.45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2 (1.27-1.37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0 (0.73-1.65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4 (1.25-1.68)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57 (0.36-1.82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3 (1.38-1.48)</w:t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witzerland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80.1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52.2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9 (1.37-1.41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1 (1.29-1.34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0 (1.35-1.45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6 (1.20-1.7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8 (1.39-1.58)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55 (1.37-1.75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54 (1.49-1.59)</w:t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rdic countrie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wede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335.7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44.29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3 (1.42-1.44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8 (1.47-1.50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1 (1.29-1.33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0 (1.25-1.55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57 (1.46-1.68)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72 (1.58-1.87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7 (1.34-1.40)</w:t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Finland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86.2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344.5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7 (1.45-1.49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52 (1.49-1.55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4 (1.30-1.39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23 (0.91-1.3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58 (1.39-1.79)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76 (1.44-2.14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9 (1.42-1.57)</w:t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Denmark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62.0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14.9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7 (1.34-1.41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4 (1.39-1.48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28 (1.22-1.34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3 (0.58-1.82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9 (1.05-1.35)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88 (1.56-2.26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5 (1.28-1.42)</w:t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Norwa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16.0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306.8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4 (1.42-1.46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50 (1.47-1.53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2 (1.28-1.36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9 (1.16-1.66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9 (1.36-1.63)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04 (1.85-2.26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9 (1.33-1.44)</w:t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uthern Europe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Italy (Turin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57.3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30.7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25 (1.20-1.32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26 (1.17-1.36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26 (1.16-1.38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3 (0.77-1.66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0 (0.93-1.29)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5 (0.64-1.72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1 (1.19-1.45)</w:t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pain (Barcelona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85.1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72.8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21 (1.17-1.26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7 (1.11-1.24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28 (1.19-1.38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0 (1.08-1.80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8 (0.96-1.44)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90 (1.24-2.91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20 (1.11-1.30)</w:t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pain (Madrid region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75.5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77.0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5 (1.07-1.24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2 (0.91-1.46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1 (0.93-1.32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26 (1.24-4.13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86 (0.53-1.38)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49 (0.75-8.28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7 (1.71-1.60)</w:t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pain (Basque country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49.5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65.3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3 (0.97-1.10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1 (0.93-1.11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7 (0.87-1.09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3 (0.72-1.77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27 (0.89-1.81)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0 (0.44-1.86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5 (1.01-1.31)</w:t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altic regio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Eston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786.5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98.34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54 (1.49-1.58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52 (0.47-1.58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53 (1.45-1.62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4 (1.00-1.81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0 (1.40-1.83)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71 (1.24-2.36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78 (1.55-2.04)</w:t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Lithuan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677.2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374.36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6 (1.61-1.71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3 (1.57-1.70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4 (1.55-1.74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84 (1.49-2.2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6 (0.88-1.27)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04 (1.34-3.02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02 (1.85-2.09)</w:t>
            </w:r>
          </w:p>
        </w:tc>
      </w:tr>
      <w:tr>
        <w:trPr>
          <w:trHeight w:val="675" w:hRule="atLeast"/>
        </w:trPr>
        <w:tc>
          <w:tcPr>
            <w:tcW w:w="2186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b/>
                <w:lang w:val="en-GB"/>
              </w:rPr>
              <w:t>Central and Eastern Europe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loven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40.4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375.4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4 (1.41-1.47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6 (1.12-1.20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74 (1.67-1.82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5 (1.11-1.63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3 (1.29-1.58)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5 (1.29-2.10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72 (1.63-1.81)</w:t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Poland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59.6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42.49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02 (1.99-2.04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86 (1.83-1.89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06 (2.01-2.0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93 (1.75-2.13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27 (2.13-2.41)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51 (2.21-2.87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23 (2.18-2.80)</w:t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zech republic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42.6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42.6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16 (2.12-2.20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19 (2.14-2.45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24 (2.16-2.32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77 (1.48-2.11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21 (2.00-1.45)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39 (1.85-3.09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90 (1.82-1.99)</w:t>
            </w:r>
          </w:p>
        </w:tc>
      </w:tr>
      <w:tr>
        <w:trPr>
          <w:trHeight w:val="675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Hungar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591.1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305.3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22 (2.18-2.25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04 (1.99-2.09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40 (2.32-2.47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08 (1.67-2.44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44 (2.27-2.62)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51 (1.94-3.24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54 (2.42-2.68)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>
          <w:lang w:val="en-GB"/>
        </w:rPr>
        <w:t xml:space="preserve">*ASMR=age standardized mortality rate, </w:t>
      </w:r>
      <w:r>
        <w:rPr>
          <w:vertAlign w:val="superscript"/>
          <w:lang w:val="en-GB"/>
        </w:rPr>
        <w:t xml:space="preserve">** </w:t>
      </w:r>
      <w:r>
        <w:rPr>
          <w:lang w:val="en-GB"/>
        </w:rPr>
        <w:t>RR=Relative Risk (95% confidence interval)</w:t>
      </w:r>
    </w:p>
    <w:p>
      <w:pPr>
        <w:pStyle w:val="Normal"/>
        <w:spacing w:lineRule="auto" w:line="360" w:before="240" w:after="200"/>
        <w:rPr/>
      </w:pPr>
      <w:r>
        <w:rPr/>
        <w:t>D. Gastrointestinal condition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131"/>
        <w:gridCol w:w="1166"/>
        <w:gridCol w:w="1457"/>
        <w:gridCol w:w="2068"/>
        <w:gridCol w:w="2068"/>
      </w:tblGrid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untry</w:t>
            </w:r>
          </w:p>
        </w:tc>
        <w:tc>
          <w:tcPr>
            <w:tcW w:w="3754" w:type="dxa"/>
            <w:gridSpan w:val="3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b/>
                <w:lang w:val="en-GB"/>
              </w:rPr>
              <w:t>Total gastrointestinal conditions</w:t>
            </w:r>
          </w:p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ASMR)</w:t>
            </w:r>
            <w:r>
              <w:rPr>
                <w:b/>
                <w:vertAlign w:val="superscript"/>
                <w:lang w:val="en-GB"/>
              </w:rPr>
              <w:t>**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ppendicitis, hernia and peptic ulcer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olecystitis and -lithiasis</w:t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ower education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igher education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/>
                <w:lang w:val="en-GB"/>
              </w:rPr>
              <w:t>RR (CI95)</w:t>
            </w:r>
            <w:r>
              <w:rPr>
                <w:b/>
                <w:vertAlign w:val="superscript"/>
                <w:lang w:val="en-GB"/>
              </w:rPr>
              <w:t>*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R (CI95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R (CI95)</w:t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estern Europe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Belgium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7.8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5.5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7 (1.30-1.67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8 (1.28-1.72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4 (1.10-1.89)</w:t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witzerland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6.8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.94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53 (1.39-1.69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51 (1.35-1.69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2 (1.30-2.02)</w:t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rdic countries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weden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8.7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5.4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4 (1.56-1.73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7 (0.58-1.77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52 (1.34-1.71)</w:t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Finland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4.8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9.54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4 (1.50-1.80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5 (1.49-1.82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6 (1.33-2.06)</w:t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Denmark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3.9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9.6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Norway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1.0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7.48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52 (1.39-1.66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56 (1.41-1.72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39 (1.14-1.70)</w:t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uthern Europe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Italy (Turin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8.4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5.6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77 (1.32-2.38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7 (1.21-2.30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38 (1.14-4.95)</w:t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pain (Barcelona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8.3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7.4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26 (1.01-1.57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8 (0.90-1.53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00 (0.41-2.45)</w:t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pain (Madrid region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4.9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5.9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7 (0.70-1.96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26 (0.67-2.36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0 (0.83-2.37)</w:t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pain (Basque country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3.9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3.3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29 (0.85-1.96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11 (0.69-1.81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88 (0.81-4.35)</w:t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altic region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Estonia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6.8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9.0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9 (1.37-2.10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75 (1.39-2.21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0 (0.83-2.37)</w:t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Lithuania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4.4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8.4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0 (1.31-1.95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2 (1.30-2.03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9 (0.96-2.33)</w:t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entral and Eastern Europe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Slovenia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6.2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1.64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3 (1.44-1.86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8 (1.46-1.93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42 (1.05-1.93)</w:t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Poland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1.1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5.4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31 (2.14-2.49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28 (2.10-2.48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46 (1.97-3.06)</w:t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zech republic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1.2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5.2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43 (2.17-2.73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48 (2.19-2.81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11 (1.57-2.83)</w:t>
            </w:r>
          </w:p>
        </w:tc>
      </w:tr>
      <w:tr>
        <w:trPr>
          <w:trHeight w:val="510" w:hRule="atLeast"/>
        </w:trPr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Hungary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7.2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9.39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12 (1.93-2.34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2.21 (0.97-2.25)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.65 (1.31-2.09)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>
          <w:lang w:val="en-GB"/>
        </w:rPr>
        <w:t xml:space="preserve">*age standardized mortality rate, </w:t>
      </w:r>
      <w:r>
        <w:rPr>
          <w:vertAlign w:val="superscript"/>
          <w:lang w:val="en-GB"/>
        </w:rPr>
        <w:t>**</w:t>
      </w:r>
      <w:r>
        <w:rPr>
          <w:lang w:val="en-GB"/>
        </w:rPr>
        <w:t>Relative Risk (95% confidence interval)</w:t>
      </w:r>
    </w:p>
    <w:p>
      <w:pPr>
        <w:pStyle w:val="Normal"/>
        <w:autoSpaceDE w:val="false"/>
        <w:spacing w:lineRule="auto" w:line="360" w:before="240" w:after="200"/>
        <w:rPr/>
      </w:pPr>
      <w:r>
        <w:rPr>
          <w:b/>
          <w:lang w:val="en-GB"/>
        </w:rPr>
        <w:t>Table S4a.</w:t>
      </w:r>
      <w:r>
        <w:rPr/>
        <w:t xml:space="preserve"> Correlation between inequalities in causes of amenable mortality and inequalities in use of health care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88"/>
        <w:gridCol w:w="525"/>
        <w:gridCol w:w="843"/>
        <w:gridCol w:w="909"/>
        <w:gridCol w:w="876"/>
        <w:gridCol w:w="1029"/>
        <w:gridCol w:w="1576"/>
        <w:gridCol w:w="1195"/>
        <w:gridCol w:w="765"/>
      </w:tblGrid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7718" w:type="dxa"/>
            <w:gridSpan w:val="8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se of health care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use of death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P visit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isit Specialist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isit any doctor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ospitalizatio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se of medication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se of prescribed medicatio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olesterol screening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P screening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Number of observations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All cause mortality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6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76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ab/>
              <w:t>-0.773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15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58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86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15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151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Non amenable causes of death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4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77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ab/>
              <w:t>-0.760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2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8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58*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02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197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fectious diseas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Infectious diseas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835*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74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ab/>
              <w:t>-0.767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04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53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86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28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097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Tuberculosis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80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5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584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4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9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46*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48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315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pneumonia/influenza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3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7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ab/>
              <w:t>-0.783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06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56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80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08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131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Other infectious diseas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0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7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43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15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0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73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24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762*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ncer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Amenable cancer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46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862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53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35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775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89*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28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131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ervical cancer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30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11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17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2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04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19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34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031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Testicular cancer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4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815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43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05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1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78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1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345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olorectal cancer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40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819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ab/>
              <w:t>-0.3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37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735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55*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54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051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Hodgkin's disease and leukaemia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20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819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ab/>
              <w:t>-0.39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57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908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10*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20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316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rdiorespiratory conditions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4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79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749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10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0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00*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29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209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lang w:val="en-GB"/>
              </w:rPr>
              <w:t>Ischaemic heart diseas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7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824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22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03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55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87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25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358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erebrovascular diseas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3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78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752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2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7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52*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29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192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hronic rheumatic heart diseas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8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74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77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2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45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78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03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047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Hypertension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52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8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5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1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54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82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4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164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Asthma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3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77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42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2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29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44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22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149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Heartfailu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7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72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2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0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51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21*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20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238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astrointestinal conditions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Total amenable gastrointestinal conditions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48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3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68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03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6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98*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25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548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Appendicitis, hernia, peptic ulcer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51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-.63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9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0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60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89*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30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455</w:t>
            </w:r>
          </w:p>
        </w:tc>
      </w:tr>
      <w:tr>
        <w:trPr>
          <w:trHeight w:val="34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holecystitis and lithiasis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09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05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985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07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2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214" w:leader="none"/>
              </w:tabs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45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5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13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681</w:t>
            </w:r>
          </w:p>
        </w:tc>
      </w:tr>
    </w:tbl>
    <w:p>
      <w:pPr>
        <w:pStyle w:val="Normal"/>
        <w:autoSpaceDE w:val="false"/>
        <w:spacing w:lineRule="auto" w:line="360" w:before="240" w:after="200"/>
        <w:rPr>
          <w:lang w:val="en-GB"/>
        </w:rPr>
      </w:pPr>
      <w:r>
        <w:rPr>
          <w:lang w:val="en-GB"/>
        </w:rPr>
        <w:t>*significant correlation, p&lt;0.05</w:t>
      </w:r>
    </w:p>
    <w:p>
      <w:pPr>
        <w:pStyle w:val="Normal"/>
        <w:autoSpaceDE w:val="false"/>
        <w:spacing w:lineRule="auto" w:line="360" w:before="240" w:after="200"/>
        <w:rPr/>
      </w:pPr>
      <w:r>
        <w:rPr>
          <w:b/>
          <w:lang w:val="en-GB"/>
        </w:rPr>
        <w:t>Table S4b</w:t>
      </w:r>
      <w:r>
        <w:rPr/>
        <w:t>. Correlation between inequalities in causes of amenable mortality and inequalities in behavioural risk factors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35"/>
        <w:gridCol w:w="862"/>
        <w:gridCol w:w="1259"/>
        <w:gridCol w:w="2118"/>
        <w:gridCol w:w="2032"/>
      </w:tblGrid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2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ehavioural risk factors</w:t>
            </w:r>
          </w:p>
        </w:tc>
        <w:tc>
          <w:tcPr>
            <w:tcW w:w="4150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uses of death related to behavioural risk factors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moking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verweight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moking related death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cohol related deaths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r of observations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use of death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All cause mortality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895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09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839*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534*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Non amenable causes of death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846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04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811*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634*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fectious disease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Infectious disease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639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20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615*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663*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TB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55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05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547*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788*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pneumonia/influenza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816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11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734*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486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Other infectious disease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lang w:val="en-GB"/>
              </w:rPr>
              <w:t>0.644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20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36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478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ncer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Amenable cancer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748*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143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47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563*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ervical cancer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28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482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45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136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Testicular cancer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686*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159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629*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547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olorectal cancer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598*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231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29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359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Hodgkin's disease and leukaemi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661*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lang w:val="en-GB"/>
              </w:rPr>
              <w:t>0.266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290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385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rdiorespiratory conditions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906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02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815*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409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Ischaemic heart disease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851*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026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897*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367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erebrovascular disease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867*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036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732*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554*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hronic rheumatic heart disease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646*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322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28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306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Hypertension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782*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lang w:val="en-GB"/>
              </w:rPr>
              <w:t>0.022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675*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281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Asthm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840*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325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51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,267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Heartfailure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06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103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lang w:val="en-GB"/>
              </w:rPr>
              <w:t>0.13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326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astrointestinal conditions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Total amenable gastrointestinal conditions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723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25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789*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473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Appendicitis, hernia, peptic ulcer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763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14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798*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411</w:t>
            </w:r>
          </w:p>
        </w:tc>
      </w:tr>
      <w:tr>
        <w:trPr>
          <w:trHeight w:val="345" w:hRule="atLeast"/>
        </w:trPr>
        <w:tc>
          <w:tcPr>
            <w:tcW w:w="3635" w:type="dxa"/>
            <w:tcBorders/>
            <w:vAlign w:val="bottom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Cholecystitis and -lithiasis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14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678*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19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0.277</w:t>
            </w:r>
          </w:p>
        </w:tc>
      </w:tr>
    </w:tbl>
    <w:p>
      <w:pPr>
        <w:pStyle w:val="Normal"/>
        <w:spacing w:lineRule="auto" w:line="360" w:before="240" w:after="200"/>
        <w:rPr>
          <w:lang w:val="en-GB"/>
        </w:rPr>
      </w:pPr>
      <w:r>
        <w:rPr>
          <w:lang w:val="en-GB"/>
        </w:rPr>
        <w:t>*significant correlation, p&lt;0.05</w:t>
      </w:r>
    </w:p>
    <w:p>
      <w:pPr>
        <w:pStyle w:val="Normal"/>
        <w:spacing w:lineRule="auto" w:line="360" w:before="240" w:after="20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000" w:right="1000" w:gutter="0" w:header="709" w:top="1000" w:footer="709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Times New Roman"/>
      <w:b/>
      <w:bCs/>
      <w:kern w:val="2"/>
      <w:sz w:val="24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  <w:lang w:val="nl-N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nl-NL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  <w:lang w:val="nl-N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kern w:val="2"/>
      <w:sz w:val="24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  <w:lang w:val="nl-NL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  <w:lang w:val="nl-NL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lang w:val="nl-NL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nl-NL"/>
    </w:rPr>
  </w:style>
  <w:style w:type="character" w:styleId="CharChar2">
    <w:name w:val="Char Char2"/>
    <w:basedOn w:val="DefaultParagraphFont"/>
    <w:qFormat/>
    <w:rPr>
      <w:rFonts w:ascii="Arial" w:hAnsi="Arial" w:cs="Arial"/>
      <w:b/>
      <w:bCs/>
      <w:kern w:val="2"/>
      <w:sz w:val="24"/>
      <w:szCs w:val="32"/>
      <w:lang w:val="en-GB"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CharChar1">
    <w:name w:val="Char Char1"/>
    <w:basedOn w:val="DefaultParagraphFont"/>
    <w:qFormat/>
    <w:rPr/>
  </w:style>
  <w:style w:type="character" w:styleId="CharChar">
    <w:name w:val="Char Char"/>
    <w:basedOn w:val="CharChar1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Contents1">
    <w:name w:val="TOC 1"/>
    <w:basedOn w:val="Normal"/>
    <w:next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Contents2">
    <w:name w:val="TOC 2"/>
    <w:basedOn w:val="Normal"/>
    <w:next w:val="Normal"/>
    <w:pPr>
      <w:spacing w:lineRule="auto" w:line="240" w:before="0" w:after="0"/>
      <w:ind w:left="240" w:hanging="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Contents9">
    <w:name w:val="TOC 9"/>
    <w:basedOn w:val="Normal"/>
    <w:next w:val="Normal"/>
    <w:pPr>
      <w:spacing w:lineRule="auto" w:line="240" w:before="0" w:after="0"/>
      <w:ind w:left="1920" w:hanging="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BalloonText1">
    <w:name w:val="Balloon Text1"/>
    <w:qFormat/>
    <w:pPr>
      <w:widowControl/>
      <w:bidi w:val="0"/>
    </w:pPr>
    <w:rPr>
      <w:rFonts w:ascii="Tahoma" w:hAnsi="Tahoma" w:eastAsia="Times New Roman" w:cs="Tahoma"/>
      <w:color w:val="auto"/>
      <w:sz w:val="16"/>
      <w:szCs w:val="16"/>
      <w:lang w:val="nl-NL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nl-NL"/>
    </w:rPr>
  </w:style>
  <w:style w:type="paragraph" w:styleId="CommentSubject1">
    <w:name w:val="Comment Subject1"/>
    <w:next w:val="CommentText"/>
    <w:qFormat/>
    <w:pPr>
      <w:widowControl/>
      <w:bidi w:val="0"/>
    </w:pPr>
    <w:rPr>
      <w:rFonts w:ascii="Times New Roman" w:hAnsi="Times New Roman" w:eastAsia="Times New Roman" w:cs="Times New Roman"/>
      <w:b/>
      <w:bCs/>
      <w:color w:val="auto"/>
      <w:sz w:val="20"/>
      <w:szCs w:val="20"/>
      <w:lang w:val="nl-NL" w:bidi="ar-SA" w:eastAsia="zh-CN"/>
    </w:rPr>
  </w:style>
  <w:style w:type="paragraph" w:styleId="Opmaakprofiel1">
    <w:name w:val="Opmaakprofiel1"/>
    <w:qFormat/>
    <w:pPr>
      <w:widowControl/>
      <w:bidi w:val="0"/>
      <w:spacing w:lineRule="auto" w:line="360" w:before="0" w:after="120"/>
    </w:pPr>
    <w:rPr>
      <w:rFonts w:ascii="Arial" w:hAnsi="Arial" w:eastAsia="Times New Roman" w:cs="Arial"/>
      <w:bCs/>
      <w:iCs/>
      <w:color w:val="auto"/>
      <w:sz w:val="22"/>
      <w:szCs w:val="22"/>
      <w:lang w:val="en-GB" w:bidi="ar-SA" w:eastAsia="zh-CN"/>
    </w:rPr>
  </w:style>
  <w:style w:type="paragraph" w:styleId="Kop211">
    <w:name w:val="kop 2+11"/>
    <w:qFormat/>
    <w:pPr>
      <w:widowControl/>
      <w:bidi w:val="0"/>
    </w:pPr>
    <w:rPr>
      <w:rFonts w:ascii="Arial" w:hAnsi="Arial" w:eastAsia="Times New Roman" w:cs="Arial"/>
      <w:b/>
      <w:bCs/>
      <w:i/>
      <w:iCs/>
      <w:color w:val="auto"/>
      <w:sz w:val="22"/>
      <w:szCs w:val="22"/>
      <w:lang w:val="en-GB" w:bidi="ar-SA" w:eastAsia="zh-CN"/>
    </w:rPr>
  </w:style>
  <w:style w:type="paragraph" w:styleId="Revisie">
    <w:name w:val="Revisi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 w:val="20"/>
      <w:szCs w:val="20"/>
      <w:lang w:val="nl-NL"/>
    </w:rPr>
  </w:style>
  <w:style w:type="paragraph" w:styleId="CharChar3">
    <w:name w:val="Char Char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GB" w:bidi="ar-SA" w:eastAsia="zh-CN"/>
    </w:rPr>
  </w:style>
  <w:style w:type="paragraph" w:styleId="CharChar11">
    <w:name w:val="Char Char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GB" w:bidi="ar-SA" w:eastAsia="zh-CN"/>
    </w:rPr>
  </w:style>
  <w:style w:type="paragraph" w:styleId="CharChar21">
    <w:name w:val="Char Char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23:56:00Z</dcterms:created>
  <dc:creator>escusana</dc:creator>
  <dc:description/>
  <cp:keywords/>
  <dc:language>en-US</dc:language>
  <cp:lastModifiedBy>jamigo</cp:lastModifiedBy>
  <dcterms:modified xsi:type="dcterms:W3CDTF">2012-05-04T18:10:00Z</dcterms:modified>
  <cp:revision>3</cp:revision>
  <dc:subject/>
  <dc:title/>
</cp:coreProperties>
</file>